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071"/>
        <w:gridCol w:w="1764"/>
        <w:gridCol w:w="1559"/>
        <w:gridCol w:w="1843"/>
        <w:gridCol w:w="1621"/>
      </w:tblGrid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76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tolytic killing strength (delta)</w:t>
            </w:r>
          </w:p>
        </w:tc>
        <w:tc>
          <w:tcPr>
            <w:tcW w:w="1559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30249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8pt" o:ole="">
                  <v:imagedata r:id="rId5" o:title=""/>
                </v:shape>
                <o:OLEObject Type="Embed" ProgID="Equation.DSMT4" ShapeID="_x0000_i1025" DrawAspect="Content" ObjectID="_1525599059" r:id="rId6"/>
              </w:objec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 at the peak of infection</w:t>
            </w:r>
          </w:p>
        </w:tc>
        <w:tc>
          <w:tcPr>
            <w:tcW w:w="1843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 [mean(min-max)]</w:t>
            </w:r>
          </w:p>
        </w:tc>
        <w:tc>
          <w:tcPr>
            <w:tcW w:w="162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remia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earance time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76493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>
                <v:shape id="_x0000_i1026" type="#_x0000_t75" style="width:10pt;height:18pt" o:ole="">
                  <v:imagedata r:id="rId7" o:title=""/>
                </v:shape>
                <o:OLEObject Type="Embed" ProgID="Equation.DSMT4" ShapeID="_x0000_i1026" DrawAspect="Content" ObjectID="_1525599060" r:id="rId8"/>
              </w:objec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  <w:r w:rsidRPr="00A1732C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    [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764" w:type="dxa"/>
          </w:tcPr>
          <w:p w:rsidR="009E2970" w:rsidRPr="004D2F5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D2F5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4D2F5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D2F5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4D2F5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D2F5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4D2F5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559" w:type="dxa"/>
          </w:tcPr>
          <w:p w:rsidR="009E2970" w:rsidRPr="004321A8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9E2970" w:rsidRPr="004321A8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9E2970" w:rsidRPr="004321A8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1-2.2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6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 [23–25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 [17–19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 [18–20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 [33-84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%</w:t>
            </w:r>
          </w:p>
        </w:tc>
        <w:tc>
          <w:tcPr>
            <w:tcW w:w="1764" w:type="dxa"/>
          </w:tcPr>
          <w:p w:rsidR="009E2970" w:rsidRPr="00697FF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97FF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97FF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559" w:type="dxa"/>
          </w:tcPr>
          <w:p w:rsidR="009E2970" w:rsidRPr="004321A8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9E2970" w:rsidRPr="004321A8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9E2970" w:rsidRPr="004321A8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 [1.9-2.0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4-1.5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1–23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 [16–18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 [16-18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 [36-73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%</w:t>
            </w:r>
          </w:p>
        </w:tc>
        <w:tc>
          <w:tcPr>
            <w:tcW w:w="1764" w:type="dxa"/>
          </w:tcPr>
          <w:p w:rsidR="009E2970" w:rsidRPr="00F35276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F35276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F35276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559" w:type="dxa"/>
          </w:tcPr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1-2.2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5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7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 [27–30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 [20–22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1–23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1 [37–84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%</w:t>
            </w:r>
          </w:p>
        </w:tc>
        <w:tc>
          <w:tcPr>
            <w:tcW w:w="1764" w:type="dxa"/>
          </w:tcPr>
          <w:p w:rsidR="009E2970" w:rsidRPr="00932597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3259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932597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3259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932597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3259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93259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559" w:type="dxa"/>
          </w:tcPr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 [1.8-1.9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5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4–26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 [18–20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 [19–21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 [36-69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%</w:t>
            </w:r>
          </w:p>
        </w:tc>
        <w:tc>
          <w:tcPr>
            <w:tcW w:w="1764" w:type="dxa"/>
          </w:tcPr>
          <w:p w:rsidR="009E2970" w:rsidRPr="0049496B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49496B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49496B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559" w:type="dxa"/>
          </w:tcPr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0-2.1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6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 [32–35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4–26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 [25–27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 [39–84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%</w:t>
            </w:r>
          </w:p>
        </w:tc>
        <w:tc>
          <w:tcPr>
            <w:tcW w:w="1764" w:type="dxa"/>
          </w:tcPr>
          <w:p w:rsidR="009E2970" w:rsidRPr="00051D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051D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051D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1559" w:type="dxa"/>
          </w:tcPr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7-1.7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4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3-1.4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 [27–28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1–23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 [22–24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 [43-84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%</w:t>
            </w:r>
          </w:p>
        </w:tc>
        <w:tc>
          <w:tcPr>
            <w:tcW w:w="1764" w:type="dxa"/>
          </w:tcPr>
          <w:p w:rsidR="009E2970" w:rsidRPr="00003FBE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003FBE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003FBE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559" w:type="dxa"/>
          </w:tcPr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7-1.8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5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4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 [35–37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 [28–30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29–31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7 [44-82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%</w:t>
            </w:r>
          </w:p>
        </w:tc>
        <w:tc>
          <w:tcPr>
            <w:tcW w:w="1764" w:type="dxa"/>
          </w:tcPr>
          <w:p w:rsidR="009E2970" w:rsidRPr="00277057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277057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277057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559" w:type="dxa"/>
          </w:tcPr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4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2-1.3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 [28–30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 [24–26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4–26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 [47-83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764" w:type="dxa"/>
          </w:tcPr>
          <w:p w:rsidR="009E2970" w:rsidRPr="00E81B5A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E81B5A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E81B5A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1559" w:type="dxa"/>
          </w:tcPr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0-1.1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 [34–36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 [31–32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 [31–34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 [47-79]</w:t>
            </w:r>
          </w:p>
        </w:tc>
      </w:tr>
      <w:tr w:rsidR="009E2970" w:rsidRPr="00A1732C" w:rsidTr="00DC366D">
        <w:tc>
          <w:tcPr>
            <w:tcW w:w="1384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9E2970" w:rsidRPr="00A1732C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764" w:type="dxa"/>
          </w:tcPr>
          <w:p w:rsidR="009E2970" w:rsidRPr="00D71B03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D71B03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D71B03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559" w:type="dxa"/>
          </w:tcPr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9E2970" w:rsidRPr="006F635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9E2970" w:rsidRPr="00670767" w:rsidRDefault="009E297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843" w:type="dxa"/>
          </w:tcPr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8-0.8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8-0.8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8-0.8]</w:t>
            </w:r>
          </w:p>
          <w:p w:rsidR="009E2970" w:rsidRPr="00FC68A0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C68A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 [0.9-0.9]</w:t>
            </w:r>
          </w:p>
        </w:tc>
        <w:tc>
          <w:tcPr>
            <w:tcW w:w="1621" w:type="dxa"/>
          </w:tcPr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2–31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2–29]</w:t>
            </w:r>
          </w:p>
          <w:p w:rsidR="009E2970" w:rsidRPr="00A91B25" w:rsidRDefault="009E297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3–30]</w:t>
            </w:r>
          </w:p>
          <w:p w:rsidR="009E2970" w:rsidRPr="00A91B25" w:rsidRDefault="009E2970" w:rsidP="00DC366D">
            <w:pPr>
              <w:keepNext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91B2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0-26]</w:t>
            </w:r>
          </w:p>
        </w:tc>
      </w:tr>
    </w:tbl>
    <w:p w:rsidR="00775C13" w:rsidRDefault="00775C13">
      <w:bookmarkStart w:id="0" w:name="_GoBack"/>
      <w:bookmarkEnd w:id="0"/>
    </w:p>
    <w:sectPr w:rsidR="0077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753"/>
    <w:rsid w:val="00642753"/>
    <w:rsid w:val="00775C13"/>
    <w:rsid w:val="00941BFF"/>
    <w:rsid w:val="009E2970"/>
    <w:rsid w:val="00A9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9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9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9E2970"/>
  </w:style>
  <w:style w:type="table" w:styleId="TableGrid">
    <w:name w:val="Table Grid"/>
    <w:basedOn w:val="TableNormal"/>
    <w:uiPriority w:val="59"/>
    <w:rsid w:val="009E297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9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9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9E2970"/>
  </w:style>
  <w:style w:type="table" w:styleId="TableGrid">
    <w:name w:val="Table Grid"/>
    <w:basedOn w:val="TableNormal"/>
    <w:uiPriority w:val="59"/>
    <w:rsid w:val="009E297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0</Characters>
  <Application>Microsoft Office Word</Application>
  <DocSecurity>0</DocSecurity>
  <Lines>11</Lines>
  <Paragraphs>3</Paragraphs>
  <ScaleCrop>false</ScaleCrop>
  <Company>UNSW Faculty of Science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</cp:revision>
  <dcterms:created xsi:type="dcterms:W3CDTF">2016-05-24T02:44:00Z</dcterms:created>
  <dcterms:modified xsi:type="dcterms:W3CDTF">2016-05-24T02:44:00Z</dcterms:modified>
</cp:coreProperties>
</file>